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000000" w:themeFill="text1"/>
        <w:tblLook w:val="04A0" w:firstRow="1" w:lastRow="0" w:firstColumn="1" w:lastColumn="0" w:noHBand="0" w:noVBand="1"/>
      </w:tblPr>
      <w:tblGrid>
        <w:gridCol w:w="15410"/>
      </w:tblGrid>
      <w:tr w:rsidR="00E539C8" w14:paraId="5F8E356C" w14:textId="77777777" w:rsidTr="00E539C8">
        <w:tc>
          <w:tcPr>
            <w:tcW w:w="15410" w:type="dxa"/>
            <w:shd w:val="clear" w:color="auto" w:fill="000000" w:themeFill="text1"/>
          </w:tcPr>
          <w:p w14:paraId="33EE7F16" w14:textId="77777777" w:rsidR="00E539C8" w:rsidRPr="00E539C8" w:rsidRDefault="00E539C8" w:rsidP="00F330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 xml:space="preserve">Supplementary data: </w:t>
            </w:r>
            <w:proofErr w:type="spellStart"/>
            <w:r w:rsidRPr="00E539C8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RediT</w:t>
            </w:r>
            <w:proofErr w:type="spellEnd"/>
            <w:r w:rsidRPr="00E539C8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 xml:space="preserve"> statement</w:t>
            </w:r>
          </w:p>
        </w:tc>
      </w:tr>
    </w:tbl>
    <w:p w14:paraId="6DA4668B" w14:textId="77777777" w:rsidR="00E539C8" w:rsidRDefault="00E539C8" w:rsidP="00F330A8">
      <w:pPr>
        <w:rPr>
          <w:rFonts w:asciiTheme="minorHAnsi" w:hAnsiTheme="minorHAnsi" w:cstheme="minorHAnsi"/>
          <w:sz w:val="22"/>
          <w:szCs w:val="22"/>
        </w:rPr>
      </w:pPr>
    </w:p>
    <w:p w14:paraId="56FEDB6E" w14:textId="77777777" w:rsidR="00E539C8" w:rsidRDefault="00E539C8" w:rsidP="00F330A8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uthor contributions, as defined by </w:t>
      </w:r>
      <w:proofErr w:type="spellStart"/>
      <w:r w:rsidRPr="00E539C8">
        <w:rPr>
          <w:rFonts w:asciiTheme="minorHAnsi" w:hAnsiTheme="minorHAnsi" w:cstheme="minorHAnsi"/>
          <w:sz w:val="22"/>
          <w:szCs w:val="22"/>
        </w:rPr>
        <w:t>CRediT</w:t>
      </w:r>
      <w:proofErr w:type="spellEnd"/>
      <w:r w:rsidRPr="00E539C8">
        <w:rPr>
          <w:rFonts w:asciiTheme="minorHAnsi" w:hAnsiTheme="minorHAnsi" w:cstheme="minorHAnsi"/>
          <w:sz w:val="22"/>
          <w:szCs w:val="22"/>
        </w:rPr>
        <w:t xml:space="preserve"> (Contributor Roles Taxonomy</w:t>
      </w:r>
      <w:r>
        <w:rPr>
          <w:rFonts w:asciiTheme="minorHAnsi" w:hAnsiTheme="minorHAnsi" w:cstheme="minorHAnsi"/>
          <w:sz w:val="22"/>
          <w:szCs w:val="22"/>
        </w:rPr>
        <w:t xml:space="preserve">; </w:t>
      </w:r>
      <w:hyperlink r:id="rId8" w:history="1">
        <w:r w:rsidRPr="002A0D94">
          <w:rPr>
            <w:rStyle w:val="Hyperlink"/>
            <w:rFonts w:asciiTheme="minorHAnsi" w:hAnsiTheme="minorHAnsi" w:cstheme="minorHAnsi"/>
            <w:sz w:val="22"/>
            <w:szCs w:val="22"/>
          </w:rPr>
          <w:t>https://www.elsevier.com/authors/policies-and-guidelines/credit-author-statement</w:t>
        </w:r>
      </w:hyperlink>
      <w:r>
        <w:rPr>
          <w:rFonts w:asciiTheme="minorHAnsi" w:hAnsiTheme="minorHAnsi" w:cstheme="minorHAnsi"/>
          <w:sz w:val="22"/>
          <w:szCs w:val="22"/>
        </w:rPr>
        <w:t>)</w:t>
      </w:r>
    </w:p>
    <w:p w14:paraId="0A34EB66" w14:textId="77777777" w:rsidR="00E85356" w:rsidRDefault="00E85356" w:rsidP="00F330A8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9"/>
      </w:tblGrid>
      <w:tr w:rsidR="00E04AE8" w14:paraId="7CA13C3C" w14:textId="77777777" w:rsidTr="00F6795E">
        <w:trPr>
          <w:cantSplit/>
          <w:trHeight w:val="2146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752C4" w14:textId="77777777" w:rsidR="00E85356" w:rsidRPr="00E04AE8" w:rsidRDefault="00E04AE8" w:rsidP="00E04AE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46EF137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ceptuali</w:t>
            </w:r>
            <w:r w:rsidR="00E04AE8"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F286D73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thodology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CFB9D89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BD7528F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idat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E86FDDC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rmal analysi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BC5A675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vestigat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88F9F8F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ource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8E90E9B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ata </w:t>
            </w:r>
            <w:r w:rsidR="00E04AE8"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rat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FE25276" w14:textId="77777777" w:rsidR="0035754C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riting</w:t>
            </w:r>
          </w:p>
          <w:p w14:paraId="48823FF9" w14:textId="77777777" w:rsidR="00E85356" w:rsidRPr="00E04AE8" w:rsidRDefault="00E04AE8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3575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</w:t>
            </w: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ginal draft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7DD1BC2" w14:textId="77777777" w:rsidR="0035754C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riting</w:t>
            </w:r>
          </w:p>
          <w:p w14:paraId="087EB553" w14:textId="77777777" w:rsidR="00E85356" w:rsidRPr="00E04AE8" w:rsidRDefault="00E04AE8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3575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view and editing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FFEEE71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isuali</w:t>
            </w:r>
            <w:r w:rsidR="00E04AE8"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20E5537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ervis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AE81C0A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ject administratio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5886541" w14:textId="77777777" w:rsidR="00E85356" w:rsidRPr="00E04AE8" w:rsidRDefault="00E85356" w:rsidP="00E04AE8">
            <w:pPr>
              <w:ind w:left="113" w:right="11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04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unding acquisition</w:t>
            </w:r>
          </w:p>
        </w:tc>
      </w:tr>
      <w:tr w:rsidR="00163431" w14:paraId="39C56A3C" w14:textId="77777777" w:rsidTr="00F6795E">
        <w:tc>
          <w:tcPr>
            <w:tcW w:w="33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90D0E4" w14:textId="3B75D7EF" w:rsidR="00163431" w:rsidRDefault="00F56E1C" w:rsidP="0016343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ouise Lind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EAAA7D9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3C37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3F614AF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51F62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2846A26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CE8EED9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36B3E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F1FD9C5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F2135D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8DDA47D" w14:textId="38F8E1B1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9FC10C0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61B5837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213EDE2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199978B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C57A24B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8F9C5DB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1281549" w14:textId="77777777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7EF0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</w:tr>
      <w:tr w:rsidR="00163431" w14:paraId="43576BD4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895C08" w14:textId="706E4143" w:rsidR="00163431" w:rsidRPr="00894FAE" w:rsidRDefault="00891672" w:rsidP="0016343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ykke Midtbøll Ørnbjerg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9C8FBF" w14:textId="77777777" w:rsidR="00163431" w:rsidRPr="00091E1F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3C37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E43815B" w14:textId="77777777" w:rsidR="00163431" w:rsidRPr="00091E1F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51F62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EC65A47" w14:textId="04C1F611" w:rsidR="00163431" w:rsidRPr="00091E1F" w:rsidRDefault="00FA4EF6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A81FD94" w14:textId="6EF0BE8F" w:rsidR="00163431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7EA01EA" w14:textId="3C64ECA7" w:rsidR="00163431" w:rsidRPr="00A65576" w:rsidRDefault="00FA4EF6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7583E1C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F537251" w14:textId="3EF71FEA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F556578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A22707B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641E7E4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969DB10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D05C85B" w14:textId="6E4E8D0B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1E43934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6B735A2D" w14:textId="77777777" w:rsidR="00163431" w:rsidRPr="00A65576" w:rsidRDefault="00163431" w:rsidP="001634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7EF0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</w:tr>
      <w:tr w:rsidR="00A31814" w14:paraId="4356B8C5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D08B0C" w14:textId="7E2DA28B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mon H Rasmussen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A72F578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3C37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3FD995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51F62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8AEC91" w14:textId="2C85F8E9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A23C6F" w14:textId="24CB6D1C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F54C49" w14:textId="0E017503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7C5DD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27F7D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5BAF92" w14:textId="6E44F7A1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6B644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F2FBB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B07CEB" w14:textId="2E9E62D9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B5157F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065F9C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8EBF89" w14:textId="74B85A31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</w:tr>
      <w:tr w:rsidR="00A31814" w14:paraId="2114090C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FB3AC6" w14:textId="0971CD45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rvardur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Jon Lov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0ABCA1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3C37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3F372A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51F62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D8389B3" w14:textId="03C98A65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A4687F8" w14:textId="2B259A13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EDB1D5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7009FA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DFA248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0586533" w14:textId="0D65EC56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A2F2FA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F447A4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114CB3E" w14:textId="12F37B85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5C5D93F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22C29E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1350E2A8" w14:textId="0D77D4D3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78B57265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8ABC5D0" w14:textId="66392CF4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ne G Lof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0D075BC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3C37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41777A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51F62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91566A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AD0B35" w14:textId="5C9488A4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3BCE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C2E32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9124F6" w14:textId="3EC4582F" w:rsidR="00A31814" w:rsidRPr="00A65576" w:rsidRDefault="00690D29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3CA6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B7E35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99ADC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AC094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ECB0C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47716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D565F6" w14:textId="492C5CA6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40E457CA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F27956" w14:textId="15D5787E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Jakub </w:t>
            </w:r>
            <w:proofErr w:type="spellStart"/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Zavada</w:t>
            </w:r>
            <w:proofErr w:type="spellEnd"/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825C0C4" w14:textId="7E89455A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B6107F5" w14:textId="08C6F31F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47AF2E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BC685C1" w14:textId="494AEF31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A06092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49A781C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4FE9A91" w14:textId="18D17071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67CA90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76E6C0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2324E1C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EEB69A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841119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34BE91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1239725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069C87D4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08A53F" w14:textId="0EA49FF9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Jiri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encovsky</w:t>
            </w:r>
            <w:proofErr w:type="spellEnd"/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B81297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AE073E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58ADF1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15B6EA" w14:textId="5AC70F0E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1709F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E65C9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79E89D" w14:textId="35D3554D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DDA2E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BE756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AA6D7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3777C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FA000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E0E3F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9559A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198EF79F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1379AD" w14:textId="42D37130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arin Laa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2FBB64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E34A121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416327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29C253A" w14:textId="21996747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B4CFBE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368EB5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B185BF6" w14:textId="077C31EF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08CEEE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9B58AD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49CA7E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8E3546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4294EC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FC008F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4524384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4022AA72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BE58B8" w14:textId="475E7068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an </w:t>
            </w:r>
            <w:proofErr w:type="spellStart"/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rdstrøm</w:t>
            </w:r>
            <w:proofErr w:type="spellEnd"/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5E4909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24AEF8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592B9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EB5033" w14:textId="151BC472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707B6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3B3E8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DB1457" w14:textId="429451D3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A8302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4B831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F0AAB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D173D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54C3C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E7CBF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88835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01E998D4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F1A02C" w14:textId="7383CB51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ulikki Sokka-Isler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9A79C6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D3E66D7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DFC0BA4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9575BA2" w14:textId="654BFEFC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763338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3BC046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F00C446" w14:textId="4F13E7BD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B766C6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9295D0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2E26C1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359C86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66A290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1B3E26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1D02725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66A669AA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989DFB" w14:textId="6E77D34E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jorn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udbjornsson</w:t>
            </w:r>
            <w:proofErr w:type="spellEnd"/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EF1A363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1611D0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B6345A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0327BA" w14:textId="2F8204E1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17EBE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C1D4E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10C562" w14:textId="49AE2091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710DE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30285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87A8D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65B5F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01DD5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94C63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86137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1DC9D247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3094FF" w14:textId="2496448C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rdur</w:t>
            </w:r>
            <w:proofErr w:type="spellEnd"/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rönda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D0C63C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F51F691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66CDB70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92B2B75" w14:textId="2A0204D4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82F043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EC099B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DD64AD0" w14:textId="38242B86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100EA0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B1EC79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6DAC1E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14E2FB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F891CB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A1EF91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5146A23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37F25FCA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94AD68" w14:textId="77777777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orenzo Iannon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CCD50C9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A11F56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3C0AE0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79E4C0" w14:textId="2A8011BB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498E7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EC2B1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3E482F" w14:textId="5EA68D24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63EE5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BB737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48AF5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7C392F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AA94F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21C03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D7DAD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4A36AB3B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519662" w14:textId="31A93CED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berta Ramonda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030AD1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8C2A5E8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E636EAC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799C1EE" w14:textId="0E350F2C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0B1B4A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C6B774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1CBC31F" w14:textId="368199A3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1095E7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F7AE6B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8F18CE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5B7BAB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482997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145DFF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20ADE4F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260EF152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53D0CC" w14:textId="3F2C9D09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asoon </w:t>
            </w:r>
            <w:proofErr w:type="spellStart"/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llmand</w:t>
            </w:r>
            <w:proofErr w:type="spellEnd"/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07DFE32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8DA711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4F2E63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B3656F" w14:textId="2493D577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47022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2A802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83979C" w14:textId="24EFC9D9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5C190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392E2F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AD989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C3B8B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911DFD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385C0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2F990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55A738FB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4CA4CB" w14:textId="2F2DE1D9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irik K Kristianslund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55AB697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41BBD8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743F6B6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55C5CD7" w14:textId="5670FED6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3626AD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1A97F9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E8F9FC3" w14:textId="1E1F5630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6F0DDA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172F84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2AA80C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21AF76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F91411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27A1A8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01593086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4104314A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41C6C9" w14:textId="3DE30060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re K Kvien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573C48A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7D2D2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6FC9A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99211A" w14:textId="47ED31F5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97DD2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0CF56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2FDD31" w14:textId="333A2670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457A0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67B84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159C8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223F2F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DEAFA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04D79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CF412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0F49A026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E3CAD5" w14:textId="2DD50A32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a M Rodrigue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E93D3F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FDF7AFE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B7E4BB2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72ADB4F" w14:textId="71A25227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22C31E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4833A5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9620A20" w14:textId="58E1569A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12B446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3EB9734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0148EC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FB6CC27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2C2B5C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2C57E2C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2D862BC3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467C6BA7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919026" w14:textId="740683CD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ria J Santo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953BA13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16548D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B68369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DC12FB" w14:textId="7B368D50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D11E1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7C62AC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E2462A" w14:textId="57C42976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AA8B0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A385B9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4DD44F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D6CD3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8A994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264555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3E84E1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31814" w:rsidRPr="00A65576" w14:paraId="1F83D0B2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3ABD30" w14:textId="192EB279" w:rsidR="00A31814" w:rsidRPr="00894FAE" w:rsidRDefault="00A31814" w:rsidP="00A3181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talin Codreanu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E7893E9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2CF1156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CD8D2DB" w14:textId="77777777" w:rsidR="00A31814" w:rsidRPr="00091E1F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51DE165" w14:textId="76D82CAC" w:rsidR="00A31814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65C9E4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A30172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1F51074" w14:textId="1B7773B4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1851172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8FB446B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A7C760A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3C94E2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CC8E798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3269847E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150C9A30" w14:textId="77777777" w:rsidR="00A31814" w:rsidRPr="00A65576" w:rsidRDefault="00A31814" w:rsidP="00A318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5C865B2D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EEA0B6B" w14:textId="443B564F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Ziga Rotar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3C4B7AE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C73D56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89161D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221267" w14:textId="5E36B101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28D84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FE0AFD" w14:textId="336ADC68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F854AB" w14:textId="2596551A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D4E5E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84E18E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CDCA32" w14:textId="134B9FB0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D2B030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BDFAF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5224F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619B0F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738F72B1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64A730" w14:textId="5739E33A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tija Tomsic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6EAE1D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21A4190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451FF89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8C51CE2" w14:textId="73314A34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CF1FC71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A6E5BF0" w14:textId="62CEFC10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6C9B46C" w14:textId="39A8E368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31B497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8DEE101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96ABDB9" w14:textId="1F28CE59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EFD64A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A0B6403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2089EE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6FC4FF9F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4F08600D" w14:textId="77777777" w:rsidTr="00F6795E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2FDAEC" w14:textId="2A9D1798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sabel </w:t>
            </w:r>
            <w:proofErr w:type="spellStart"/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strejó</w:t>
            </w:r>
            <w:r w:rsidR="00D32FF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3EE7BDC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125E84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C0E59D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359506" w14:textId="44F89ABC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A2CA9D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43D529" w14:textId="19B7FE24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553D7F" w14:textId="429D7316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24DC13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1B7B74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5BCD9C" w14:textId="2D54DBD3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EBA38D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EE35CE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931B04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8059F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2C5FD77F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59AE37" w14:textId="2B81F669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derico Díaz-González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E7D1F23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207388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FCFEF2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CD8240" w14:textId="1055033B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0AA04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B475A7" w14:textId="33D6DBEF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24CD3" w14:textId="54C025BB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1A2D9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53EC45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BFAEA" w14:textId="6A7462D4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5D9C6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B030A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4791E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5CBFF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26B242EF" w14:textId="77777777" w:rsidTr="00134BED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DADF4D" w14:textId="0E004E70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niela Di Giusepp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EB587B5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23F29D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1F2BEE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E51A75" w14:textId="28699540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34E1E7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CB4E3C" w14:textId="3CCDD5FC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851C2D" w14:textId="3F970056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96D606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9D5855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52788A" w14:textId="1EF4AA4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E720C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E203B5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B50940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30B590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3D6A1BD5" w14:textId="77777777" w:rsidTr="00134BED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6195FC" w14:textId="2B3520C3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Lotta Ljung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C3B2EB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B3E16C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DBD669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BD3C62" w14:textId="5263A218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C244F6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DC3E2D" w14:textId="3036B0CF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4A0FA6" w14:textId="3D29B21E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474233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C371C6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F08B34" w14:textId="03A2F63A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190E4E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467397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CD5CF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746C42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1B1C16F8" w14:textId="77777777" w:rsidTr="00134BED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BA9DF6" w14:textId="1DCCD3EF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chael J Nissen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4AA934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4F4A0AA1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6869B0D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54F73663" w14:textId="534E6642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AEE46B0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121A95CC" w14:textId="55EB288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20F16E01" w14:textId="397E9F6E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915ED5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093FC9D4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F2E709A" w14:textId="49B71760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63A2B2B0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3ADF5C2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14:paraId="73B9FBE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41029507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3DE85FFE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A9F160" w14:textId="1008A49B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rian Ciurea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59DBC13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451AB1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1DC075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6D1F45" w14:textId="01B5CF44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5580F2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408674" w14:textId="369F82E9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72CF01" w14:textId="206DEBC1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7C426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0CA94F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C81C81" w14:textId="33FA0D0D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FA74C6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5ED00E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609A4D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0C676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220269A0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B77150" w14:textId="1AD37F92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ry J Macfarlan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682BBF8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71CB86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999086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4A2B09" w14:textId="36DD1CA6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61E79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F48BB" w14:textId="3ED1C155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95E78D" w14:textId="0FF2A3B0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E10036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D1F85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315B47" w14:textId="6A7E4730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8790D4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CBED4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5ABBF3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E9161E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43C5F0A1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9AD8BE" w14:textId="097DFBBF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ureen Heddl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C79E503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5384D3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1B593C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3B30AF" w14:textId="5BA0E7F1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C773E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B645F2" w14:textId="412F72CD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A65DBB" w14:textId="545406F3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66C2DA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4DD89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7B3049" w14:textId="369B885F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F83E0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7086C1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EE8FC1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0D997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155B846C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AD2E60" w14:textId="07CB742A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ente Glintborg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DD8E334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9122EC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F59A31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291734" w14:textId="46EEFF03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6BF1B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24F2C9" w14:textId="233425F5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830C26" w14:textId="22A0F269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F08E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75BC7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CCC11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19147B" w14:textId="138067C9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E5019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38D33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BCA12F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808919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187C0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A2033" w:rsidRPr="00A65576" w14:paraId="0F4E8DB0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3C33DA" w14:textId="401A41FE" w:rsidR="008A2033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41E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kkel Østergaard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89DD916" w14:textId="4A627B0C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D5F3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9DDEE2" w14:textId="3F176A0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D5F3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7C5F4B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6075E6" w14:textId="59B9F699" w:rsidR="008A2033" w:rsidRPr="00936B3E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97AE22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FFFCF6" w14:textId="004B7340" w:rsidR="008A2033" w:rsidRPr="006A728D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981C18" w14:textId="69911685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7AB46F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68FFDC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2C663A" w14:textId="7E19D5F7" w:rsidR="008A2033" w:rsidRPr="001E5019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5A879A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10F231" w14:textId="4032514D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281412" w14:textId="6565D874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96E150" w14:textId="0F2DC00C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</w:tr>
      <w:tr w:rsidR="008A2033" w:rsidRPr="00A65576" w14:paraId="57C90A7E" w14:textId="77777777" w:rsidTr="00F41E76"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61EF0F" w14:textId="692D4108" w:rsidR="008A2033" w:rsidRPr="00894FAE" w:rsidRDefault="008A2033" w:rsidP="008A203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rete Lund Hetland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11D113B" w14:textId="0824C459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D5F3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2AC4CC" w14:textId="058D482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D5F38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CCA112" w14:textId="77777777" w:rsidR="008A2033" w:rsidRPr="00091E1F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4C1D02" w14:textId="19E712BF" w:rsidR="008A2033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01BE07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3E663" w14:textId="1815AE0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728D"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0A479F" w14:textId="12C1FC51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6A6891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A594B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806B30" w14:textId="36F964A0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9CDB38" w14:textId="77777777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92B176" w14:textId="1896269E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AEC599" w14:textId="535442BB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DF4E3A" w14:textId="6290D6C6" w:rsidR="008A2033" w:rsidRPr="00A65576" w:rsidRDefault="008A2033" w:rsidP="008A203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sym w:font="Wingdings" w:char="F0FC"/>
            </w:r>
          </w:p>
        </w:tc>
      </w:tr>
    </w:tbl>
    <w:p w14:paraId="614E1381" w14:textId="77777777" w:rsidR="00E539C8" w:rsidRDefault="00E539C8">
      <w:pPr>
        <w:spacing w:after="120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0B4F1F4C" w14:textId="77777777" w:rsidR="00E539C8" w:rsidRDefault="00E539C8" w:rsidP="00F330A8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290"/>
        <w:gridCol w:w="6290"/>
      </w:tblGrid>
      <w:tr w:rsidR="0035754C" w14:paraId="7F45FA6D" w14:textId="77777777" w:rsidTr="0035754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705B81" w14:textId="77777777" w:rsidR="0035754C" w:rsidRPr="00E539C8" w:rsidRDefault="0035754C" w:rsidP="0035754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6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36D34" w14:textId="77777777" w:rsidR="0035754C" w:rsidRPr="00E539C8" w:rsidRDefault="0035754C" w:rsidP="0035754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6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16225" w14:textId="77777777" w:rsidR="0035754C" w:rsidRDefault="0035754C" w:rsidP="0035754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6E8F01D3" w14:textId="77777777" w:rsidR="0035754C" w:rsidRPr="00E539C8" w:rsidRDefault="0035754C" w:rsidP="0035754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539C8" w14:paraId="12027786" w14:textId="77777777" w:rsidTr="0035754C"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A534B0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Conceptualisation</w:t>
            </w:r>
          </w:p>
          <w:p w14:paraId="6EE31EF9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282AE6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Ideas; formulation or evolution of overarching research goals and aims</w:t>
            </w:r>
          </w:p>
        </w:tc>
      </w:tr>
      <w:tr w:rsidR="00E539C8" w14:paraId="532351E3" w14:textId="77777777" w:rsidTr="0035754C">
        <w:tc>
          <w:tcPr>
            <w:tcW w:w="2830" w:type="dxa"/>
          </w:tcPr>
          <w:p w14:paraId="03B00B7A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Methodology</w:t>
            </w:r>
          </w:p>
          <w:p w14:paraId="13B4F8DA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20BB7925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Development or design of methodology; creation of models</w:t>
            </w:r>
          </w:p>
        </w:tc>
      </w:tr>
      <w:tr w:rsidR="00E539C8" w14:paraId="0025C228" w14:textId="77777777" w:rsidTr="0035754C">
        <w:tc>
          <w:tcPr>
            <w:tcW w:w="2830" w:type="dxa"/>
            <w:shd w:val="clear" w:color="auto" w:fill="F2F2F2" w:themeFill="background1" w:themeFillShade="F2"/>
          </w:tcPr>
          <w:p w14:paraId="0D095C51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Software</w:t>
            </w:r>
          </w:p>
          <w:p w14:paraId="3B2743A7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shd w:val="clear" w:color="auto" w:fill="F2F2F2" w:themeFill="background1" w:themeFillShade="F2"/>
          </w:tcPr>
          <w:p w14:paraId="6C5B284B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rogramming, software development; designing computer programs; implementation of the computer code and supporting algorithms; testing of existing code components</w:t>
            </w:r>
          </w:p>
        </w:tc>
      </w:tr>
      <w:tr w:rsidR="00E539C8" w14:paraId="034AF9CD" w14:textId="77777777" w:rsidTr="0035754C">
        <w:tc>
          <w:tcPr>
            <w:tcW w:w="2830" w:type="dxa"/>
          </w:tcPr>
          <w:p w14:paraId="43962437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Validation</w:t>
            </w:r>
          </w:p>
          <w:p w14:paraId="71F827D9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581D9E33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Verification, whether as a part of the activity or separate, of the overall replication/ reproducibility of results/experiments and other research outputs</w:t>
            </w:r>
          </w:p>
        </w:tc>
      </w:tr>
      <w:tr w:rsidR="00E539C8" w14:paraId="683DA545" w14:textId="77777777" w:rsidTr="0035754C">
        <w:tc>
          <w:tcPr>
            <w:tcW w:w="2830" w:type="dxa"/>
            <w:shd w:val="clear" w:color="auto" w:fill="F2F2F2" w:themeFill="background1" w:themeFillShade="F2"/>
          </w:tcPr>
          <w:p w14:paraId="6E5DD6D5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Formal analysis</w:t>
            </w:r>
          </w:p>
          <w:p w14:paraId="21078D6A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shd w:val="clear" w:color="auto" w:fill="F2F2F2" w:themeFill="background1" w:themeFillShade="F2"/>
          </w:tcPr>
          <w:p w14:paraId="39C8D26E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Application of statistical, mathematical, computational, or other formal techniques to analy</w:t>
            </w:r>
            <w:r w:rsidR="0035754C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e or synthesize study data</w:t>
            </w:r>
          </w:p>
        </w:tc>
      </w:tr>
      <w:tr w:rsidR="00E539C8" w14:paraId="01ECAA00" w14:textId="77777777" w:rsidTr="0035754C">
        <w:tc>
          <w:tcPr>
            <w:tcW w:w="2830" w:type="dxa"/>
          </w:tcPr>
          <w:p w14:paraId="1FFA23B5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Investigation</w:t>
            </w:r>
          </w:p>
          <w:p w14:paraId="5A388FD9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46F36168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Conducting a research and investigation process, specifically performing the experiments, or data/evidence collection</w:t>
            </w:r>
          </w:p>
        </w:tc>
      </w:tr>
      <w:tr w:rsidR="00E539C8" w14:paraId="52D91BC2" w14:textId="77777777" w:rsidTr="0035754C">
        <w:tc>
          <w:tcPr>
            <w:tcW w:w="2830" w:type="dxa"/>
            <w:shd w:val="clear" w:color="auto" w:fill="F2F2F2" w:themeFill="background1" w:themeFillShade="F2"/>
          </w:tcPr>
          <w:p w14:paraId="6F4285F5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Resources</w:t>
            </w:r>
          </w:p>
          <w:p w14:paraId="6619FE8A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shd w:val="clear" w:color="auto" w:fill="F2F2F2" w:themeFill="background1" w:themeFillShade="F2"/>
          </w:tcPr>
          <w:p w14:paraId="0E46F2B1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rovision of study materials, reagents, materials, patients, laboratory samples, animals, instrumentation, computing resources, or other analysis tools</w:t>
            </w:r>
          </w:p>
        </w:tc>
      </w:tr>
      <w:tr w:rsidR="00E539C8" w14:paraId="602B506B" w14:textId="77777777" w:rsidTr="0035754C">
        <w:tc>
          <w:tcPr>
            <w:tcW w:w="2830" w:type="dxa"/>
          </w:tcPr>
          <w:p w14:paraId="6E0AC8CD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Data curation</w:t>
            </w:r>
          </w:p>
          <w:p w14:paraId="2EC64CD2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087DE0F2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Management activities to annotate (produce metadata), scrub data and maintain research data (including software code, where it is necessary for interpreting the data itself) for initial use and later reuse</w:t>
            </w:r>
          </w:p>
        </w:tc>
      </w:tr>
      <w:tr w:rsidR="00E539C8" w14:paraId="29F1A619" w14:textId="77777777" w:rsidTr="0035754C">
        <w:tc>
          <w:tcPr>
            <w:tcW w:w="2830" w:type="dxa"/>
            <w:shd w:val="clear" w:color="auto" w:fill="F2F2F2" w:themeFill="background1" w:themeFillShade="F2"/>
          </w:tcPr>
          <w:p w14:paraId="78B91506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Writing (</w:t>
            </w:r>
            <w:r w:rsidR="005A0721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riginal draft)</w:t>
            </w:r>
          </w:p>
          <w:p w14:paraId="6F68868E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shd w:val="clear" w:color="auto" w:fill="F2F2F2" w:themeFill="background1" w:themeFillShade="F2"/>
          </w:tcPr>
          <w:p w14:paraId="17FEEDB3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reparation, creation and/or presentation of the published work, specifically writing the initial draft (including substantive translation)</w:t>
            </w:r>
          </w:p>
        </w:tc>
      </w:tr>
      <w:tr w:rsidR="00E539C8" w14:paraId="25AE767D" w14:textId="77777777" w:rsidTr="0035754C">
        <w:tc>
          <w:tcPr>
            <w:tcW w:w="2830" w:type="dxa"/>
          </w:tcPr>
          <w:p w14:paraId="367DDE28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Writing (</w:t>
            </w:r>
            <w:r w:rsidR="005A0721"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eview and editing)</w:t>
            </w:r>
          </w:p>
          <w:p w14:paraId="15C06C8A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1210B2F7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reparation, creation and/or presentation of the published work by those from the original research group, specifically critical review, commentary or revision – including pre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or po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ublication stages</w:t>
            </w:r>
          </w:p>
        </w:tc>
      </w:tr>
      <w:tr w:rsidR="00E539C8" w14:paraId="205CEAC4" w14:textId="77777777" w:rsidTr="0035754C">
        <w:tc>
          <w:tcPr>
            <w:tcW w:w="2830" w:type="dxa"/>
            <w:shd w:val="clear" w:color="auto" w:fill="F2F2F2" w:themeFill="background1" w:themeFillShade="F2"/>
          </w:tcPr>
          <w:p w14:paraId="31045B33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Visualisation</w:t>
            </w:r>
          </w:p>
          <w:p w14:paraId="0F2B7970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shd w:val="clear" w:color="auto" w:fill="F2F2F2" w:themeFill="background1" w:themeFillShade="F2"/>
          </w:tcPr>
          <w:p w14:paraId="11DE8339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reparation, creation and/or presentation of the published work, specifically visualization/ data presentation</w:t>
            </w:r>
          </w:p>
        </w:tc>
      </w:tr>
      <w:tr w:rsidR="00E539C8" w14:paraId="00368D58" w14:textId="77777777" w:rsidTr="0035754C">
        <w:tc>
          <w:tcPr>
            <w:tcW w:w="2830" w:type="dxa"/>
          </w:tcPr>
          <w:p w14:paraId="27A71881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Supervision</w:t>
            </w:r>
          </w:p>
          <w:p w14:paraId="5063C249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1E2157EB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Oversight and leadership responsibility for the research activity planning and execution, including mentorship external to the core team</w:t>
            </w:r>
          </w:p>
        </w:tc>
      </w:tr>
      <w:tr w:rsidR="00E539C8" w14:paraId="554DEBED" w14:textId="77777777" w:rsidTr="0035754C">
        <w:tc>
          <w:tcPr>
            <w:tcW w:w="2830" w:type="dxa"/>
            <w:shd w:val="clear" w:color="auto" w:fill="F2F2F2" w:themeFill="background1" w:themeFillShade="F2"/>
          </w:tcPr>
          <w:p w14:paraId="47D91A92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Project administration</w:t>
            </w:r>
          </w:p>
          <w:p w14:paraId="6EDD3651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  <w:shd w:val="clear" w:color="auto" w:fill="F2F2F2" w:themeFill="background1" w:themeFillShade="F2"/>
          </w:tcPr>
          <w:p w14:paraId="3779C381" w14:textId="77777777" w:rsidR="00E539C8" w:rsidRDefault="00E539C8" w:rsidP="00E539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Management and coordination responsibility for the research activity planning and execution</w:t>
            </w:r>
          </w:p>
        </w:tc>
      </w:tr>
      <w:tr w:rsidR="00E539C8" w14:paraId="31B0FBB8" w14:textId="77777777" w:rsidTr="0035754C">
        <w:tc>
          <w:tcPr>
            <w:tcW w:w="2830" w:type="dxa"/>
          </w:tcPr>
          <w:p w14:paraId="2960C88D" w14:textId="77777777" w:rsidR="00E539C8" w:rsidRDefault="00E539C8" w:rsidP="00F330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Funding acquisition</w:t>
            </w:r>
          </w:p>
          <w:p w14:paraId="00FAA0D1" w14:textId="77777777" w:rsidR="00E539C8" w:rsidRDefault="00E539C8" w:rsidP="00F330A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80" w:type="dxa"/>
            <w:gridSpan w:val="2"/>
          </w:tcPr>
          <w:p w14:paraId="29F8325E" w14:textId="77777777" w:rsidR="00E539C8" w:rsidRDefault="00E539C8" w:rsidP="00F330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539C8">
              <w:rPr>
                <w:rFonts w:asciiTheme="minorHAnsi" w:hAnsiTheme="minorHAnsi" w:cstheme="minorHAnsi"/>
                <w:sz w:val="22"/>
                <w:szCs w:val="22"/>
              </w:rPr>
              <w:t>Acquisition of the financial support for the project leading to this publication</w:t>
            </w:r>
          </w:p>
        </w:tc>
      </w:tr>
    </w:tbl>
    <w:p w14:paraId="6DB59054" w14:textId="77777777" w:rsidR="00E539C8" w:rsidRDefault="00E539C8" w:rsidP="00F330A8">
      <w:pPr>
        <w:rPr>
          <w:rFonts w:asciiTheme="minorHAnsi" w:hAnsiTheme="minorHAnsi" w:cstheme="minorHAnsi"/>
          <w:sz w:val="22"/>
          <w:szCs w:val="22"/>
        </w:rPr>
      </w:pPr>
    </w:p>
    <w:sectPr w:rsidR="00E539C8" w:rsidSect="00824055">
      <w:footerReference w:type="default" r:id="rId9"/>
      <w:footnotePr>
        <w:numFmt w:val="lowerLetter"/>
      </w:footnotePr>
      <w:pgSz w:w="16838" w:h="11906" w:orient="landscape" w:code="9"/>
      <w:pgMar w:top="709" w:right="709" w:bottom="709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179FE" w14:textId="77777777" w:rsidR="00DF2027" w:rsidRDefault="00DF2027" w:rsidP="001D0DCF">
      <w:r>
        <w:separator/>
      </w:r>
    </w:p>
  </w:endnote>
  <w:endnote w:type="continuationSeparator" w:id="0">
    <w:p w14:paraId="0433825A" w14:textId="77777777" w:rsidR="00DF2027" w:rsidRDefault="00DF2027" w:rsidP="001D0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-682275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D8C40" w14:textId="77777777" w:rsidR="00D1177D" w:rsidRPr="001D0DCF" w:rsidRDefault="00D1177D">
        <w:pPr>
          <w:pStyle w:val="Sidefod"/>
          <w:jc w:val="right"/>
          <w:rPr>
            <w:sz w:val="16"/>
            <w:szCs w:val="16"/>
          </w:rPr>
        </w:pPr>
      </w:p>
      <w:p w14:paraId="2B0A28FA" w14:textId="77777777" w:rsidR="00D1177D" w:rsidRPr="001D0DCF" w:rsidRDefault="00D1177D" w:rsidP="001D0DCF">
        <w:pPr>
          <w:pStyle w:val="Sidefod"/>
          <w:jc w:val="right"/>
          <w:rPr>
            <w:sz w:val="16"/>
            <w:szCs w:val="16"/>
          </w:rPr>
        </w:pPr>
        <w:r w:rsidRPr="001D0DCF">
          <w:rPr>
            <w:sz w:val="16"/>
            <w:szCs w:val="16"/>
          </w:rPr>
          <w:t xml:space="preserve">Page </w:t>
        </w:r>
        <w:r w:rsidRPr="001D0DCF">
          <w:rPr>
            <w:sz w:val="16"/>
            <w:szCs w:val="16"/>
          </w:rPr>
          <w:fldChar w:fldCharType="begin"/>
        </w:r>
        <w:r w:rsidRPr="001D0DCF">
          <w:rPr>
            <w:sz w:val="16"/>
            <w:szCs w:val="16"/>
          </w:rPr>
          <w:instrText xml:space="preserve"> PAGE   \* MERGEFORMAT </w:instrText>
        </w:r>
        <w:r w:rsidRPr="001D0DCF">
          <w:rPr>
            <w:sz w:val="16"/>
            <w:szCs w:val="16"/>
          </w:rPr>
          <w:fldChar w:fldCharType="separate"/>
        </w:r>
        <w:r w:rsidR="00E755BF">
          <w:rPr>
            <w:noProof/>
            <w:sz w:val="16"/>
            <w:szCs w:val="16"/>
          </w:rPr>
          <w:t>2</w:t>
        </w:r>
        <w:r w:rsidRPr="001D0DCF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EDDD6" w14:textId="77777777" w:rsidR="00DF2027" w:rsidRDefault="00DF2027" w:rsidP="001D0DCF">
      <w:r>
        <w:separator/>
      </w:r>
    </w:p>
  </w:footnote>
  <w:footnote w:type="continuationSeparator" w:id="0">
    <w:p w14:paraId="2DF1D71B" w14:textId="77777777" w:rsidR="00DF2027" w:rsidRDefault="00DF2027" w:rsidP="001D0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2164"/>
    <w:multiLevelType w:val="hybridMultilevel"/>
    <w:tmpl w:val="41A47F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62663E"/>
    <w:multiLevelType w:val="hybridMultilevel"/>
    <w:tmpl w:val="80223DEE"/>
    <w:lvl w:ilvl="0" w:tplc="28521D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42D51"/>
    <w:multiLevelType w:val="hybridMultilevel"/>
    <w:tmpl w:val="6E9E0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15AE3"/>
    <w:multiLevelType w:val="hybridMultilevel"/>
    <w:tmpl w:val="0910E9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F26560"/>
    <w:multiLevelType w:val="hybridMultilevel"/>
    <w:tmpl w:val="B53681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E5139F"/>
    <w:multiLevelType w:val="hybridMultilevel"/>
    <w:tmpl w:val="BDB0B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DC6BAD"/>
    <w:multiLevelType w:val="hybridMultilevel"/>
    <w:tmpl w:val="57FE0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87472"/>
    <w:multiLevelType w:val="hybridMultilevel"/>
    <w:tmpl w:val="0B089D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E87608"/>
    <w:multiLevelType w:val="hybridMultilevel"/>
    <w:tmpl w:val="0F56B0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1245FC"/>
    <w:multiLevelType w:val="hybridMultilevel"/>
    <w:tmpl w:val="54FCAC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9417ED9"/>
    <w:multiLevelType w:val="hybridMultilevel"/>
    <w:tmpl w:val="5C940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D86C47"/>
    <w:multiLevelType w:val="hybridMultilevel"/>
    <w:tmpl w:val="564AC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E6093"/>
    <w:multiLevelType w:val="hybridMultilevel"/>
    <w:tmpl w:val="9FBC71B6"/>
    <w:lvl w:ilvl="0" w:tplc="7BE213B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97D6B"/>
    <w:multiLevelType w:val="hybridMultilevel"/>
    <w:tmpl w:val="9DE4D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50BDD"/>
    <w:multiLevelType w:val="hybridMultilevel"/>
    <w:tmpl w:val="A0DC93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A42052"/>
    <w:multiLevelType w:val="hybridMultilevel"/>
    <w:tmpl w:val="25F6AF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2C75456"/>
    <w:multiLevelType w:val="hybridMultilevel"/>
    <w:tmpl w:val="82E6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9C3466"/>
    <w:multiLevelType w:val="hybridMultilevel"/>
    <w:tmpl w:val="98BAB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416A1E"/>
    <w:multiLevelType w:val="hybridMultilevel"/>
    <w:tmpl w:val="ADFC29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AFF228E"/>
    <w:multiLevelType w:val="hybridMultilevel"/>
    <w:tmpl w:val="E29AE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B3603DD"/>
    <w:multiLevelType w:val="hybridMultilevel"/>
    <w:tmpl w:val="65108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095C75"/>
    <w:multiLevelType w:val="hybridMultilevel"/>
    <w:tmpl w:val="8E3E86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ED60A0A"/>
    <w:multiLevelType w:val="hybridMultilevel"/>
    <w:tmpl w:val="A0CA10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5BD4FD2"/>
    <w:multiLevelType w:val="hybridMultilevel"/>
    <w:tmpl w:val="EE4A4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255CEB"/>
    <w:multiLevelType w:val="hybridMultilevel"/>
    <w:tmpl w:val="EC52AD22"/>
    <w:lvl w:ilvl="0" w:tplc="A2E22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190057"/>
    <w:multiLevelType w:val="hybridMultilevel"/>
    <w:tmpl w:val="B1D6EB5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215B46"/>
    <w:multiLevelType w:val="hybridMultilevel"/>
    <w:tmpl w:val="88C21A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D900569"/>
    <w:multiLevelType w:val="hybridMultilevel"/>
    <w:tmpl w:val="78388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951C86"/>
    <w:multiLevelType w:val="hybridMultilevel"/>
    <w:tmpl w:val="3E8499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B1777CA"/>
    <w:multiLevelType w:val="hybridMultilevel"/>
    <w:tmpl w:val="BB8A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6E1EE2"/>
    <w:multiLevelType w:val="hybridMultilevel"/>
    <w:tmpl w:val="B1D6EB5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9C4B27"/>
    <w:multiLevelType w:val="hybridMultilevel"/>
    <w:tmpl w:val="5F40A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097128"/>
    <w:multiLevelType w:val="hybridMultilevel"/>
    <w:tmpl w:val="9F66A6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363553"/>
    <w:multiLevelType w:val="hybridMultilevel"/>
    <w:tmpl w:val="F4D2E0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96C46F9"/>
    <w:multiLevelType w:val="hybridMultilevel"/>
    <w:tmpl w:val="B96287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2C2B42"/>
    <w:multiLevelType w:val="hybridMultilevel"/>
    <w:tmpl w:val="7090D62E"/>
    <w:lvl w:ilvl="0" w:tplc="511866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BE4965"/>
    <w:multiLevelType w:val="hybridMultilevel"/>
    <w:tmpl w:val="EE3AE1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73A71B7"/>
    <w:multiLevelType w:val="hybridMultilevel"/>
    <w:tmpl w:val="7BCCBF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94B417A"/>
    <w:multiLevelType w:val="hybridMultilevel"/>
    <w:tmpl w:val="57CEFD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FD74F02"/>
    <w:multiLevelType w:val="hybridMultilevel"/>
    <w:tmpl w:val="80F6F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315ADD"/>
    <w:multiLevelType w:val="hybridMultilevel"/>
    <w:tmpl w:val="07D601DA"/>
    <w:lvl w:ilvl="0" w:tplc="C14C17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D92606"/>
    <w:multiLevelType w:val="hybridMultilevel"/>
    <w:tmpl w:val="0BA4088C"/>
    <w:lvl w:ilvl="0" w:tplc="AFD4DC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1B61FE"/>
    <w:multiLevelType w:val="hybridMultilevel"/>
    <w:tmpl w:val="2A28B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E03594"/>
    <w:multiLevelType w:val="hybridMultilevel"/>
    <w:tmpl w:val="36BE6F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11"/>
  </w:num>
  <w:num w:numId="3">
    <w:abstractNumId w:val="13"/>
  </w:num>
  <w:num w:numId="4">
    <w:abstractNumId w:val="27"/>
  </w:num>
  <w:num w:numId="5">
    <w:abstractNumId w:val="35"/>
  </w:num>
  <w:num w:numId="6">
    <w:abstractNumId w:val="42"/>
  </w:num>
  <w:num w:numId="7">
    <w:abstractNumId w:val="2"/>
  </w:num>
  <w:num w:numId="8">
    <w:abstractNumId w:val="34"/>
  </w:num>
  <w:num w:numId="9">
    <w:abstractNumId w:val="24"/>
  </w:num>
  <w:num w:numId="10">
    <w:abstractNumId w:val="4"/>
  </w:num>
  <w:num w:numId="11">
    <w:abstractNumId w:val="36"/>
  </w:num>
  <w:num w:numId="12">
    <w:abstractNumId w:val="28"/>
  </w:num>
  <w:num w:numId="13">
    <w:abstractNumId w:val="19"/>
  </w:num>
  <w:num w:numId="14">
    <w:abstractNumId w:val="22"/>
  </w:num>
  <w:num w:numId="15">
    <w:abstractNumId w:val="32"/>
  </w:num>
  <w:num w:numId="16">
    <w:abstractNumId w:val="3"/>
  </w:num>
  <w:num w:numId="17">
    <w:abstractNumId w:val="23"/>
  </w:num>
  <w:num w:numId="18">
    <w:abstractNumId w:val="5"/>
  </w:num>
  <w:num w:numId="19">
    <w:abstractNumId w:val="29"/>
  </w:num>
  <w:num w:numId="20">
    <w:abstractNumId w:val="31"/>
  </w:num>
  <w:num w:numId="21">
    <w:abstractNumId w:val="30"/>
  </w:num>
  <w:num w:numId="22">
    <w:abstractNumId w:val="25"/>
  </w:num>
  <w:num w:numId="23">
    <w:abstractNumId w:val="12"/>
  </w:num>
  <w:num w:numId="24">
    <w:abstractNumId w:val="40"/>
  </w:num>
  <w:num w:numId="25">
    <w:abstractNumId w:val="17"/>
  </w:num>
  <w:num w:numId="26">
    <w:abstractNumId w:val="41"/>
  </w:num>
  <w:num w:numId="27">
    <w:abstractNumId w:val="7"/>
  </w:num>
  <w:num w:numId="28">
    <w:abstractNumId w:val="26"/>
  </w:num>
  <w:num w:numId="29">
    <w:abstractNumId w:val="8"/>
  </w:num>
  <w:num w:numId="30">
    <w:abstractNumId w:val="9"/>
  </w:num>
  <w:num w:numId="31">
    <w:abstractNumId w:val="38"/>
  </w:num>
  <w:num w:numId="32">
    <w:abstractNumId w:val="18"/>
  </w:num>
  <w:num w:numId="33">
    <w:abstractNumId w:val="0"/>
  </w:num>
  <w:num w:numId="34">
    <w:abstractNumId w:val="33"/>
  </w:num>
  <w:num w:numId="35">
    <w:abstractNumId w:val="21"/>
  </w:num>
  <w:num w:numId="36">
    <w:abstractNumId w:val="15"/>
  </w:num>
  <w:num w:numId="37">
    <w:abstractNumId w:val="20"/>
  </w:num>
  <w:num w:numId="38">
    <w:abstractNumId w:val="1"/>
  </w:num>
  <w:num w:numId="39">
    <w:abstractNumId w:val="43"/>
  </w:num>
  <w:num w:numId="40">
    <w:abstractNumId w:val="16"/>
  </w:num>
  <w:num w:numId="41">
    <w:abstractNumId w:val="10"/>
  </w:num>
  <w:num w:numId="42">
    <w:abstractNumId w:val="6"/>
  </w:num>
  <w:num w:numId="43">
    <w:abstractNumId w:val="37"/>
  </w:num>
  <w:num w:numId="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de-CH" w:vendorID="64" w:dllVersion="6" w:nlCheck="1" w:checkStyle="0"/>
  <w:activeWritingStyle w:appName="MSWord" w:lang="it-CH" w:vendorID="64" w:dllVersion="6" w:nlCheck="1" w:checkStyle="0"/>
  <w:activeWritingStyle w:appName="MSWord" w:lang="de-DE" w:vendorID="64" w:dllVersion="0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F9E"/>
    <w:rsid w:val="0000183D"/>
    <w:rsid w:val="00012F11"/>
    <w:rsid w:val="00014850"/>
    <w:rsid w:val="00021F2B"/>
    <w:rsid w:val="00023BB6"/>
    <w:rsid w:val="00023D51"/>
    <w:rsid w:val="0002419E"/>
    <w:rsid w:val="00025493"/>
    <w:rsid w:val="000254E2"/>
    <w:rsid w:val="000304F7"/>
    <w:rsid w:val="000306D0"/>
    <w:rsid w:val="0004184D"/>
    <w:rsid w:val="000432DE"/>
    <w:rsid w:val="0005200E"/>
    <w:rsid w:val="00052580"/>
    <w:rsid w:val="00053F9E"/>
    <w:rsid w:val="000659D0"/>
    <w:rsid w:val="00065A96"/>
    <w:rsid w:val="000747FA"/>
    <w:rsid w:val="00075483"/>
    <w:rsid w:val="00075835"/>
    <w:rsid w:val="00075DAD"/>
    <w:rsid w:val="00077F0D"/>
    <w:rsid w:val="00080C6A"/>
    <w:rsid w:val="00091ECD"/>
    <w:rsid w:val="000A0DF9"/>
    <w:rsid w:val="000A3ADB"/>
    <w:rsid w:val="000A5782"/>
    <w:rsid w:val="000B6353"/>
    <w:rsid w:val="000C0705"/>
    <w:rsid w:val="000C1DE8"/>
    <w:rsid w:val="000C4285"/>
    <w:rsid w:val="000D73D5"/>
    <w:rsid w:val="000E074B"/>
    <w:rsid w:val="000E1AE1"/>
    <w:rsid w:val="000E3422"/>
    <w:rsid w:val="000E3712"/>
    <w:rsid w:val="000F6686"/>
    <w:rsid w:val="00100E98"/>
    <w:rsid w:val="00107548"/>
    <w:rsid w:val="00107691"/>
    <w:rsid w:val="00120048"/>
    <w:rsid w:val="0013030C"/>
    <w:rsid w:val="00132309"/>
    <w:rsid w:val="001328A6"/>
    <w:rsid w:val="001460A5"/>
    <w:rsid w:val="001472BE"/>
    <w:rsid w:val="0015025E"/>
    <w:rsid w:val="0015031F"/>
    <w:rsid w:val="0015541F"/>
    <w:rsid w:val="00156CBF"/>
    <w:rsid w:val="001629F5"/>
    <w:rsid w:val="001630CE"/>
    <w:rsid w:val="00163431"/>
    <w:rsid w:val="00170690"/>
    <w:rsid w:val="001709B0"/>
    <w:rsid w:val="001716E4"/>
    <w:rsid w:val="0017184C"/>
    <w:rsid w:val="00171CE7"/>
    <w:rsid w:val="001740C6"/>
    <w:rsid w:val="00174D5A"/>
    <w:rsid w:val="00177939"/>
    <w:rsid w:val="0018289C"/>
    <w:rsid w:val="00190628"/>
    <w:rsid w:val="001A2F4D"/>
    <w:rsid w:val="001A4095"/>
    <w:rsid w:val="001A571D"/>
    <w:rsid w:val="001A62BB"/>
    <w:rsid w:val="001A6B08"/>
    <w:rsid w:val="001B32EA"/>
    <w:rsid w:val="001B3D81"/>
    <w:rsid w:val="001C0316"/>
    <w:rsid w:val="001C337F"/>
    <w:rsid w:val="001C3525"/>
    <w:rsid w:val="001C5A6C"/>
    <w:rsid w:val="001D09C7"/>
    <w:rsid w:val="001D0DCF"/>
    <w:rsid w:val="001D7D5E"/>
    <w:rsid w:val="001E3A78"/>
    <w:rsid w:val="001F3952"/>
    <w:rsid w:val="001F42F3"/>
    <w:rsid w:val="001F761A"/>
    <w:rsid w:val="0020001E"/>
    <w:rsid w:val="002105B9"/>
    <w:rsid w:val="0022125E"/>
    <w:rsid w:val="00221307"/>
    <w:rsid w:val="00223160"/>
    <w:rsid w:val="00225BB1"/>
    <w:rsid w:val="00230173"/>
    <w:rsid w:val="002319A2"/>
    <w:rsid w:val="002340C2"/>
    <w:rsid w:val="00235F33"/>
    <w:rsid w:val="00237EAA"/>
    <w:rsid w:val="00240260"/>
    <w:rsid w:val="0024086D"/>
    <w:rsid w:val="0024166C"/>
    <w:rsid w:val="00243760"/>
    <w:rsid w:val="00244594"/>
    <w:rsid w:val="00244E34"/>
    <w:rsid w:val="00250FEC"/>
    <w:rsid w:val="002516E7"/>
    <w:rsid w:val="00253B19"/>
    <w:rsid w:val="0026042A"/>
    <w:rsid w:val="002609A9"/>
    <w:rsid w:val="0026510A"/>
    <w:rsid w:val="00271135"/>
    <w:rsid w:val="0027413C"/>
    <w:rsid w:val="00280018"/>
    <w:rsid w:val="002835E7"/>
    <w:rsid w:val="00285234"/>
    <w:rsid w:val="002942BF"/>
    <w:rsid w:val="0029524A"/>
    <w:rsid w:val="002A43B8"/>
    <w:rsid w:val="002A4955"/>
    <w:rsid w:val="002A7D5B"/>
    <w:rsid w:val="002B14EB"/>
    <w:rsid w:val="002B2A70"/>
    <w:rsid w:val="002B391A"/>
    <w:rsid w:val="002B624D"/>
    <w:rsid w:val="002C44D7"/>
    <w:rsid w:val="002D50CE"/>
    <w:rsid w:val="002F09C4"/>
    <w:rsid w:val="002F492F"/>
    <w:rsid w:val="002F7215"/>
    <w:rsid w:val="00304E08"/>
    <w:rsid w:val="00310084"/>
    <w:rsid w:val="00311B75"/>
    <w:rsid w:val="00313B27"/>
    <w:rsid w:val="0032247F"/>
    <w:rsid w:val="00322B64"/>
    <w:rsid w:val="00324F6B"/>
    <w:rsid w:val="00326E59"/>
    <w:rsid w:val="00327A9C"/>
    <w:rsid w:val="00331DD4"/>
    <w:rsid w:val="0033372A"/>
    <w:rsid w:val="003346AD"/>
    <w:rsid w:val="003346D9"/>
    <w:rsid w:val="003351A5"/>
    <w:rsid w:val="003356DD"/>
    <w:rsid w:val="00335B7C"/>
    <w:rsid w:val="00335BBC"/>
    <w:rsid w:val="00340B12"/>
    <w:rsid w:val="00341FCF"/>
    <w:rsid w:val="003430B0"/>
    <w:rsid w:val="00347098"/>
    <w:rsid w:val="0035754C"/>
    <w:rsid w:val="00360FF6"/>
    <w:rsid w:val="0036569C"/>
    <w:rsid w:val="00367C96"/>
    <w:rsid w:val="0037382B"/>
    <w:rsid w:val="00382075"/>
    <w:rsid w:val="00382173"/>
    <w:rsid w:val="00384DA5"/>
    <w:rsid w:val="00391214"/>
    <w:rsid w:val="00392684"/>
    <w:rsid w:val="00395356"/>
    <w:rsid w:val="003A0D32"/>
    <w:rsid w:val="003A7D75"/>
    <w:rsid w:val="003B1831"/>
    <w:rsid w:val="003B27FE"/>
    <w:rsid w:val="003B6AAF"/>
    <w:rsid w:val="003B7DE6"/>
    <w:rsid w:val="003C3EDC"/>
    <w:rsid w:val="003C450D"/>
    <w:rsid w:val="003D5D73"/>
    <w:rsid w:val="003D5F50"/>
    <w:rsid w:val="003D70DC"/>
    <w:rsid w:val="003E3E3B"/>
    <w:rsid w:val="003E3ECC"/>
    <w:rsid w:val="003E73CB"/>
    <w:rsid w:val="003F0D73"/>
    <w:rsid w:val="003F3A1D"/>
    <w:rsid w:val="00401720"/>
    <w:rsid w:val="00405D66"/>
    <w:rsid w:val="004156EF"/>
    <w:rsid w:val="0042044C"/>
    <w:rsid w:val="004216D2"/>
    <w:rsid w:val="00432A7F"/>
    <w:rsid w:val="00432EDA"/>
    <w:rsid w:val="004416B2"/>
    <w:rsid w:val="00445DE6"/>
    <w:rsid w:val="0045112D"/>
    <w:rsid w:val="0045539F"/>
    <w:rsid w:val="00467C80"/>
    <w:rsid w:val="004713B7"/>
    <w:rsid w:val="0047336F"/>
    <w:rsid w:val="00484C39"/>
    <w:rsid w:val="00484E77"/>
    <w:rsid w:val="004909D6"/>
    <w:rsid w:val="00490B3B"/>
    <w:rsid w:val="004A0B51"/>
    <w:rsid w:val="004A27AA"/>
    <w:rsid w:val="004A3FCD"/>
    <w:rsid w:val="004B0A75"/>
    <w:rsid w:val="004B15AF"/>
    <w:rsid w:val="004B194D"/>
    <w:rsid w:val="004B19E5"/>
    <w:rsid w:val="004B6B75"/>
    <w:rsid w:val="004C0B6E"/>
    <w:rsid w:val="004C234E"/>
    <w:rsid w:val="004C67E5"/>
    <w:rsid w:val="004D411C"/>
    <w:rsid w:val="004D4604"/>
    <w:rsid w:val="004E5028"/>
    <w:rsid w:val="004E50D6"/>
    <w:rsid w:val="004F0415"/>
    <w:rsid w:val="004F1856"/>
    <w:rsid w:val="004F384A"/>
    <w:rsid w:val="004F3EB0"/>
    <w:rsid w:val="004F4CFC"/>
    <w:rsid w:val="004F7780"/>
    <w:rsid w:val="004F7BE1"/>
    <w:rsid w:val="00504A1F"/>
    <w:rsid w:val="005056E8"/>
    <w:rsid w:val="00507576"/>
    <w:rsid w:val="00507A94"/>
    <w:rsid w:val="00513C96"/>
    <w:rsid w:val="00513F8A"/>
    <w:rsid w:val="00514528"/>
    <w:rsid w:val="005169AA"/>
    <w:rsid w:val="00520D33"/>
    <w:rsid w:val="00524096"/>
    <w:rsid w:val="00525B5B"/>
    <w:rsid w:val="00537546"/>
    <w:rsid w:val="005405CD"/>
    <w:rsid w:val="0054282A"/>
    <w:rsid w:val="00542B7C"/>
    <w:rsid w:val="005440C8"/>
    <w:rsid w:val="00544557"/>
    <w:rsid w:val="00546EA7"/>
    <w:rsid w:val="005473DA"/>
    <w:rsid w:val="005542D1"/>
    <w:rsid w:val="00554713"/>
    <w:rsid w:val="00557DD4"/>
    <w:rsid w:val="00560194"/>
    <w:rsid w:val="005617DF"/>
    <w:rsid w:val="00563217"/>
    <w:rsid w:val="0056461C"/>
    <w:rsid w:val="00564BB3"/>
    <w:rsid w:val="00565947"/>
    <w:rsid w:val="00570C91"/>
    <w:rsid w:val="00572FBA"/>
    <w:rsid w:val="00574CC2"/>
    <w:rsid w:val="00574FAA"/>
    <w:rsid w:val="00576ED3"/>
    <w:rsid w:val="005950A6"/>
    <w:rsid w:val="00595152"/>
    <w:rsid w:val="00596670"/>
    <w:rsid w:val="005A0721"/>
    <w:rsid w:val="005A219A"/>
    <w:rsid w:val="005A2204"/>
    <w:rsid w:val="005A4B45"/>
    <w:rsid w:val="005A6C61"/>
    <w:rsid w:val="005B178A"/>
    <w:rsid w:val="005B35ED"/>
    <w:rsid w:val="005B5363"/>
    <w:rsid w:val="005B5A02"/>
    <w:rsid w:val="005C1460"/>
    <w:rsid w:val="005C647C"/>
    <w:rsid w:val="005C7A41"/>
    <w:rsid w:val="005D1DA5"/>
    <w:rsid w:val="005E0676"/>
    <w:rsid w:val="005E4935"/>
    <w:rsid w:val="005E55FE"/>
    <w:rsid w:val="005E5CA1"/>
    <w:rsid w:val="005F16D4"/>
    <w:rsid w:val="005F518B"/>
    <w:rsid w:val="005F5CB5"/>
    <w:rsid w:val="005F7BF4"/>
    <w:rsid w:val="005F7CCE"/>
    <w:rsid w:val="0060013C"/>
    <w:rsid w:val="00601D74"/>
    <w:rsid w:val="00602999"/>
    <w:rsid w:val="0060749E"/>
    <w:rsid w:val="006101A3"/>
    <w:rsid w:val="00610F10"/>
    <w:rsid w:val="006149F1"/>
    <w:rsid w:val="00614D6C"/>
    <w:rsid w:val="00617963"/>
    <w:rsid w:val="00626DC8"/>
    <w:rsid w:val="00627458"/>
    <w:rsid w:val="00627E91"/>
    <w:rsid w:val="0063261F"/>
    <w:rsid w:val="0064111D"/>
    <w:rsid w:val="00641B4F"/>
    <w:rsid w:val="006421F8"/>
    <w:rsid w:val="00644BE5"/>
    <w:rsid w:val="00646169"/>
    <w:rsid w:val="00646B5B"/>
    <w:rsid w:val="0064714A"/>
    <w:rsid w:val="0065129D"/>
    <w:rsid w:val="00652573"/>
    <w:rsid w:val="006559DB"/>
    <w:rsid w:val="00657473"/>
    <w:rsid w:val="00657BCE"/>
    <w:rsid w:val="00660A8B"/>
    <w:rsid w:val="00662156"/>
    <w:rsid w:val="006656AD"/>
    <w:rsid w:val="0066742E"/>
    <w:rsid w:val="00670BA1"/>
    <w:rsid w:val="00672DE4"/>
    <w:rsid w:val="00675752"/>
    <w:rsid w:val="006842A2"/>
    <w:rsid w:val="00690D29"/>
    <w:rsid w:val="00694AA6"/>
    <w:rsid w:val="006957B8"/>
    <w:rsid w:val="006A225D"/>
    <w:rsid w:val="006B31C6"/>
    <w:rsid w:val="006B364F"/>
    <w:rsid w:val="006B528C"/>
    <w:rsid w:val="006B55D4"/>
    <w:rsid w:val="006B5E27"/>
    <w:rsid w:val="006B6827"/>
    <w:rsid w:val="006B6C3F"/>
    <w:rsid w:val="006B77C0"/>
    <w:rsid w:val="006C2E56"/>
    <w:rsid w:val="006C4645"/>
    <w:rsid w:val="006C4AF9"/>
    <w:rsid w:val="006D15FE"/>
    <w:rsid w:val="006D21B6"/>
    <w:rsid w:val="006D401C"/>
    <w:rsid w:val="006D7245"/>
    <w:rsid w:val="006E221E"/>
    <w:rsid w:val="006E22B7"/>
    <w:rsid w:val="006E4D38"/>
    <w:rsid w:val="006F1351"/>
    <w:rsid w:val="006F45A1"/>
    <w:rsid w:val="006F6572"/>
    <w:rsid w:val="006F683C"/>
    <w:rsid w:val="006F6EAE"/>
    <w:rsid w:val="00705221"/>
    <w:rsid w:val="00706B11"/>
    <w:rsid w:val="007107D4"/>
    <w:rsid w:val="00714AE9"/>
    <w:rsid w:val="0071558D"/>
    <w:rsid w:val="00715E87"/>
    <w:rsid w:val="007175FF"/>
    <w:rsid w:val="0072255B"/>
    <w:rsid w:val="007233A3"/>
    <w:rsid w:val="007242D4"/>
    <w:rsid w:val="00725594"/>
    <w:rsid w:val="00733E4B"/>
    <w:rsid w:val="00734AA0"/>
    <w:rsid w:val="00741501"/>
    <w:rsid w:val="0074541E"/>
    <w:rsid w:val="007469C7"/>
    <w:rsid w:val="00751291"/>
    <w:rsid w:val="00752536"/>
    <w:rsid w:val="007531AB"/>
    <w:rsid w:val="00762249"/>
    <w:rsid w:val="007659E2"/>
    <w:rsid w:val="007660BC"/>
    <w:rsid w:val="0076730C"/>
    <w:rsid w:val="00770322"/>
    <w:rsid w:val="007773EA"/>
    <w:rsid w:val="0078422C"/>
    <w:rsid w:val="00784251"/>
    <w:rsid w:val="00787794"/>
    <w:rsid w:val="007879AA"/>
    <w:rsid w:val="0079047D"/>
    <w:rsid w:val="0079355A"/>
    <w:rsid w:val="0079596C"/>
    <w:rsid w:val="0079687B"/>
    <w:rsid w:val="007A2603"/>
    <w:rsid w:val="007A28D7"/>
    <w:rsid w:val="007B417C"/>
    <w:rsid w:val="007B68F2"/>
    <w:rsid w:val="007B7ABE"/>
    <w:rsid w:val="007C36B7"/>
    <w:rsid w:val="007C6330"/>
    <w:rsid w:val="007C7966"/>
    <w:rsid w:val="007D05FD"/>
    <w:rsid w:val="007D2B55"/>
    <w:rsid w:val="007E4D38"/>
    <w:rsid w:val="007E583A"/>
    <w:rsid w:val="007E5876"/>
    <w:rsid w:val="007E6E22"/>
    <w:rsid w:val="007F21CC"/>
    <w:rsid w:val="007F503D"/>
    <w:rsid w:val="00803995"/>
    <w:rsid w:val="00810F2C"/>
    <w:rsid w:val="008147BB"/>
    <w:rsid w:val="00821707"/>
    <w:rsid w:val="00824055"/>
    <w:rsid w:val="0082441A"/>
    <w:rsid w:val="00824666"/>
    <w:rsid w:val="00825267"/>
    <w:rsid w:val="0082756D"/>
    <w:rsid w:val="00827E9A"/>
    <w:rsid w:val="00832272"/>
    <w:rsid w:val="00833B4B"/>
    <w:rsid w:val="00851359"/>
    <w:rsid w:val="008571D2"/>
    <w:rsid w:val="00861908"/>
    <w:rsid w:val="00862400"/>
    <w:rsid w:val="00862DFD"/>
    <w:rsid w:val="00863897"/>
    <w:rsid w:val="008659CD"/>
    <w:rsid w:val="00871355"/>
    <w:rsid w:val="00872804"/>
    <w:rsid w:val="00874F77"/>
    <w:rsid w:val="008875E6"/>
    <w:rsid w:val="00887AE8"/>
    <w:rsid w:val="00887BA8"/>
    <w:rsid w:val="00887F42"/>
    <w:rsid w:val="00891672"/>
    <w:rsid w:val="0089260B"/>
    <w:rsid w:val="008929D7"/>
    <w:rsid w:val="00894661"/>
    <w:rsid w:val="00894FAE"/>
    <w:rsid w:val="00896E26"/>
    <w:rsid w:val="008971B8"/>
    <w:rsid w:val="008A0789"/>
    <w:rsid w:val="008A0F79"/>
    <w:rsid w:val="008A2033"/>
    <w:rsid w:val="008A2957"/>
    <w:rsid w:val="008A4375"/>
    <w:rsid w:val="008A6B37"/>
    <w:rsid w:val="008B22B0"/>
    <w:rsid w:val="008B32E4"/>
    <w:rsid w:val="008B4F34"/>
    <w:rsid w:val="008C0C9D"/>
    <w:rsid w:val="008C268D"/>
    <w:rsid w:val="008C586A"/>
    <w:rsid w:val="008C6665"/>
    <w:rsid w:val="008D26F6"/>
    <w:rsid w:val="008D2D0D"/>
    <w:rsid w:val="008D7D88"/>
    <w:rsid w:val="008E1000"/>
    <w:rsid w:val="008E12EF"/>
    <w:rsid w:val="008E57E3"/>
    <w:rsid w:val="008E60A1"/>
    <w:rsid w:val="008E7028"/>
    <w:rsid w:val="008F29A2"/>
    <w:rsid w:val="00901716"/>
    <w:rsid w:val="00903A6C"/>
    <w:rsid w:val="0091013F"/>
    <w:rsid w:val="00911E92"/>
    <w:rsid w:val="009148F8"/>
    <w:rsid w:val="009149A8"/>
    <w:rsid w:val="00917084"/>
    <w:rsid w:val="00917BE1"/>
    <w:rsid w:val="00920E65"/>
    <w:rsid w:val="009238D4"/>
    <w:rsid w:val="0093495B"/>
    <w:rsid w:val="00935B86"/>
    <w:rsid w:val="00936344"/>
    <w:rsid w:val="00937D86"/>
    <w:rsid w:val="00944852"/>
    <w:rsid w:val="00950363"/>
    <w:rsid w:val="0097569C"/>
    <w:rsid w:val="00976DA4"/>
    <w:rsid w:val="00983E03"/>
    <w:rsid w:val="00991AB9"/>
    <w:rsid w:val="00995D24"/>
    <w:rsid w:val="00995F49"/>
    <w:rsid w:val="009A32E8"/>
    <w:rsid w:val="009A389F"/>
    <w:rsid w:val="009A4236"/>
    <w:rsid w:val="009A5D1A"/>
    <w:rsid w:val="009A66CE"/>
    <w:rsid w:val="009B29E5"/>
    <w:rsid w:val="009B3ABF"/>
    <w:rsid w:val="009C3769"/>
    <w:rsid w:val="009C7CC7"/>
    <w:rsid w:val="009D1B85"/>
    <w:rsid w:val="009D7626"/>
    <w:rsid w:val="009E57FA"/>
    <w:rsid w:val="009E5B8E"/>
    <w:rsid w:val="009E6333"/>
    <w:rsid w:val="009E6B8B"/>
    <w:rsid w:val="009E7F70"/>
    <w:rsid w:val="009F0E74"/>
    <w:rsid w:val="009F1069"/>
    <w:rsid w:val="009F3AFF"/>
    <w:rsid w:val="009F6A48"/>
    <w:rsid w:val="009F7D67"/>
    <w:rsid w:val="00A02DBE"/>
    <w:rsid w:val="00A05419"/>
    <w:rsid w:val="00A0583B"/>
    <w:rsid w:val="00A12264"/>
    <w:rsid w:val="00A12FB7"/>
    <w:rsid w:val="00A15AA5"/>
    <w:rsid w:val="00A15EBE"/>
    <w:rsid w:val="00A166E1"/>
    <w:rsid w:val="00A17366"/>
    <w:rsid w:val="00A21769"/>
    <w:rsid w:val="00A22F0E"/>
    <w:rsid w:val="00A2415B"/>
    <w:rsid w:val="00A2476B"/>
    <w:rsid w:val="00A2705F"/>
    <w:rsid w:val="00A270CF"/>
    <w:rsid w:val="00A30B29"/>
    <w:rsid w:val="00A31814"/>
    <w:rsid w:val="00A4111E"/>
    <w:rsid w:val="00A41EBF"/>
    <w:rsid w:val="00A41EC8"/>
    <w:rsid w:val="00A50F08"/>
    <w:rsid w:val="00A51F6D"/>
    <w:rsid w:val="00A53142"/>
    <w:rsid w:val="00A572C7"/>
    <w:rsid w:val="00A64E45"/>
    <w:rsid w:val="00A71967"/>
    <w:rsid w:val="00A72486"/>
    <w:rsid w:val="00A73BDD"/>
    <w:rsid w:val="00A7529D"/>
    <w:rsid w:val="00A75541"/>
    <w:rsid w:val="00A81278"/>
    <w:rsid w:val="00A81DC0"/>
    <w:rsid w:val="00A90A4F"/>
    <w:rsid w:val="00A945D6"/>
    <w:rsid w:val="00AA3711"/>
    <w:rsid w:val="00AA4DF4"/>
    <w:rsid w:val="00AB7644"/>
    <w:rsid w:val="00AC0BF9"/>
    <w:rsid w:val="00AC16F8"/>
    <w:rsid w:val="00AC1BC4"/>
    <w:rsid w:val="00AC3D6B"/>
    <w:rsid w:val="00AD0444"/>
    <w:rsid w:val="00AD0E08"/>
    <w:rsid w:val="00AD18A8"/>
    <w:rsid w:val="00AD1D11"/>
    <w:rsid w:val="00AD468E"/>
    <w:rsid w:val="00AD5C08"/>
    <w:rsid w:val="00AE6EFD"/>
    <w:rsid w:val="00AE7DF3"/>
    <w:rsid w:val="00B0010D"/>
    <w:rsid w:val="00B02842"/>
    <w:rsid w:val="00B06CF0"/>
    <w:rsid w:val="00B135FE"/>
    <w:rsid w:val="00B1394D"/>
    <w:rsid w:val="00B14F25"/>
    <w:rsid w:val="00B206DA"/>
    <w:rsid w:val="00B21846"/>
    <w:rsid w:val="00B22AA8"/>
    <w:rsid w:val="00B25EBB"/>
    <w:rsid w:val="00B312B8"/>
    <w:rsid w:val="00B34E00"/>
    <w:rsid w:val="00B36814"/>
    <w:rsid w:val="00B36E79"/>
    <w:rsid w:val="00B377A6"/>
    <w:rsid w:val="00B446D4"/>
    <w:rsid w:val="00B4696F"/>
    <w:rsid w:val="00B5350A"/>
    <w:rsid w:val="00B5563C"/>
    <w:rsid w:val="00B560C8"/>
    <w:rsid w:val="00B56CB9"/>
    <w:rsid w:val="00B644D2"/>
    <w:rsid w:val="00B65062"/>
    <w:rsid w:val="00B700AE"/>
    <w:rsid w:val="00B711D0"/>
    <w:rsid w:val="00B737C9"/>
    <w:rsid w:val="00B80F34"/>
    <w:rsid w:val="00B91509"/>
    <w:rsid w:val="00B924CC"/>
    <w:rsid w:val="00B94F9B"/>
    <w:rsid w:val="00BA04D4"/>
    <w:rsid w:val="00BA3D48"/>
    <w:rsid w:val="00BA604C"/>
    <w:rsid w:val="00BB2255"/>
    <w:rsid w:val="00BB2A37"/>
    <w:rsid w:val="00BB4C12"/>
    <w:rsid w:val="00BC2AFF"/>
    <w:rsid w:val="00BD263F"/>
    <w:rsid w:val="00BD3985"/>
    <w:rsid w:val="00BE20C3"/>
    <w:rsid w:val="00BE3778"/>
    <w:rsid w:val="00BE415C"/>
    <w:rsid w:val="00BE4562"/>
    <w:rsid w:val="00BF0085"/>
    <w:rsid w:val="00BF2169"/>
    <w:rsid w:val="00BF6516"/>
    <w:rsid w:val="00C0244F"/>
    <w:rsid w:val="00C07BA2"/>
    <w:rsid w:val="00C12ED0"/>
    <w:rsid w:val="00C12F73"/>
    <w:rsid w:val="00C16FCC"/>
    <w:rsid w:val="00C21CC1"/>
    <w:rsid w:val="00C22E86"/>
    <w:rsid w:val="00C252D2"/>
    <w:rsid w:val="00C258F7"/>
    <w:rsid w:val="00C27084"/>
    <w:rsid w:val="00C31363"/>
    <w:rsid w:val="00C32A64"/>
    <w:rsid w:val="00C34599"/>
    <w:rsid w:val="00C36FAB"/>
    <w:rsid w:val="00C41D3D"/>
    <w:rsid w:val="00C44E04"/>
    <w:rsid w:val="00C52F18"/>
    <w:rsid w:val="00C54F75"/>
    <w:rsid w:val="00C613ED"/>
    <w:rsid w:val="00C622EE"/>
    <w:rsid w:val="00C73F59"/>
    <w:rsid w:val="00C77BB9"/>
    <w:rsid w:val="00C86502"/>
    <w:rsid w:val="00CA0645"/>
    <w:rsid w:val="00CA22AB"/>
    <w:rsid w:val="00CA414F"/>
    <w:rsid w:val="00CA7E61"/>
    <w:rsid w:val="00CB3DA7"/>
    <w:rsid w:val="00CB4928"/>
    <w:rsid w:val="00CB6F5E"/>
    <w:rsid w:val="00CB7BC5"/>
    <w:rsid w:val="00CD08BE"/>
    <w:rsid w:val="00CD1F15"/>
    <w:rsid w:val="00CD2D7C"/>
    <w:rsid w:val="00CD52AB"/>
    <w:rsid w:val="00CD5932"/>
    <w:rsid w:val="00CD5F48"/>
    <w:rsid w:val="00CE27BF"/>
    <w:rsid w:val="00CE6CC0"/>
    <w:rsid w:val="00CE7DFC"/>
    <w:rsid w:val="00CF002B"/>
    <w:rsid w:val="00CF0F24"/>
    <w:rsid w:val="00D1046F"/>
    <w:rsid w:val="00D1177D"/>
    <w:rsid w:val="00D16EDB"/>
    <w:rsid w:val="00D24FD9"/>
    <w:rsid w:val="00D303D4"/>
    <w:rsid w:val="00D309C8"/>
    <w:rsid w:val="00D31822"/>
    <w:rsid w:val="00D3242C"/>
    <w:rsid w:val="00D32FFF"/>
    <w:rsid w:val="00D361EB"/>
    <w:rsid w:val="00D40F03"/>
    <w:rsid w:val="00D4298B"/>
    <w:rsid w:val="00D45304"/>
    <w:rsid w:val="00D47101"/>
    <w:rsid w:val="00D50106"/>
    <w:rsid w:val="00D50F7F"/>
    <w:rsid w:val="00D52213"/>
    <w:rsid w:val="00D54BD0"/>
    <w:rsid w:val="00D55EE5"/>
    <w:rsid w:val="00D562AF"/>
    <w:rsid w:val="00D60D1B"/>
    <w:rsid w:val="00D63EF3"/>
    <w:rsid w:val="00D665AA"/>
    <w:rsid w:val="00D727FB"/>
    <w:rsid w:val="00D7286A"/>
    <w:rsid w:val="00D74E52"/>
    <w:rsid w:val="00D76E6A"/>
    <w:rsid w:val="00D777AB"/>
    <w:rsid w:val="00D91A66"/>
    <w:rsid w:val="00D9254D"/>
    <w:rsid w:val="00D96C18"/>
    <w:rsid w:val="00D96CFD"/>
    <w:rsid w:val="00DA1BCC"/>
    <w:rsid w:val="00DA235E"/>
    <w:rsid w:val="00DA5D9E"/>
    <w:rsid w:val="00DA6C74"/>
    <w:rsid w:val="00DB2258"/>
    <w:rsid w:val="00DB3B9A"/>
    <w:rsid w:val="00DB5354"/>
    <w:rsid w:val="00DB6477"/>
    <w:rsid w:val="00DC0E0E"/>
    <w:rsid w:val="00DC13FC"/>
    <w:rsid w:val="00DC30C4"/>
    <w:rsid w:val="00DC6D58"/>
    <w:rsid w:val="00DD0F9E"/>
    <w:rsid w:val="00DD10EC"/>
    <w:rsid w:val="00DD1302"/>
    <w:rsid w:val="00DD1C15"/>
    <w:rsid w:val="00DD77A0"/>
    <w:rsid w:val="00DE2D2D"/>
    <w:rsid w:val="00DE5CC6"/>
    <w:rsid w:val="00DE74C9"/>
    <w:rsid w:val="00DF12DA"/>
    <w:rsid w:val="00DF2027"/>
    <w:rsid w:val="00DF25F8"/>
    <w:rsid w:val="00DF37F7"/>
    <w:rsid w:val="00DF4537"/>
    <w:rsid w:val="00E001B1"/>
    <w:rsid w:val="00E010C8"/>
    <w:rsid w:val="00E02E80"/>
    <w:rsid w:val="00E04AE8"/>
    <w:rsid w:val="00E05C03"/>
    <w:rsid w:val="00E11D82"/>
    <w:rsid w:val="00E25EEB"/>
    <w:rsid w:val="00E31D26"/>
    <w:rsid w:val="00E32B85"/>
    <w:rsid w:val="00E41407"/>
    <w:rsid w:val="00E43A73"/>
    <w:rsid w:val="00E459FC"/>
    <w:rsid w:val="00E46080"/>
    <w:rsid w:val="00E46D23"/>
    <w:rsid w:val="00E50453"/>
    <w:rsid w:val="00E51FB3"/>
    <w:rsid w:val="00E539C8"/>
    <w:rsid w:val="00E53E4E"/>
    <w:rsid w:val="00E5590F"/>
    <w:rsid w:val="00E57DAD"/>
    <w:rsid w:val="00E626C0"/>
    <w:rsid w:val="00E62AED"/>
    <w:rsid w:val="00E755BF"/>
    <w:rsid w:val="00E766FA"/>
    <w:rsid w:val="00E77D78"/>
    <w:rsid w:val="00E80BD6"/>
    <w:rsid w:val="00E85356"/>
    <w:rsid w:val="00E923C8"/>
    <w:rsid w:val="00E93150"/>
    <w:rsid w:val="00E93821"/>
    <w:rsid w:val="00E95B3D"/>
    <w:rsid w:val="00EA07B6"/>
    <w:rsid w:val="00EB1D1A"/>
    <w:rsid w:val="00EC0C33"/>
    <w:rsid w:val="00EC4554"/>
    <w:rsid w:val="00EC491A"/>
    <w:rsid w:val="00EC7E1E"/>
    <w:rsid w:val="00ED09BB"/>
    <w:rsid w:val="00ED0D44"/>
    <w:rsid w:val="00ED22F6"/>
    <w:rsid w:val="00ED3496"/>
    <w:rsid w:val="00EE35F7"/>
    <w:rsid w:val="00EE4E35"/>
    <w:rsid w:val="00EE5113"/>
    <w:rsid w:val="00EF01FA"/>
    <w:rsid w:val="00EF3C3D"/>
    <w:rsid w:val="00EF64A8"/>
    <w:rsid w:val="00EF7DA9"/>
    <w:rsid w:val="00F03B2E"/>
    <w:rsid w:val="00F04BDD"/>
    <w:rsid w:val="00F05189"/>
    <w:rsid w:val="00F07130"/>
    <w:rsid w:val="00F07AE3"/>
    <w:rsid w:val="00F12F89"/>
    <w:rsid w:val="00F153D3"/>
    <w:rsid w:val="00F15432"/>
    <w:rsid w:val="00F22C55"/>
    <w:rsid w:val="00F27688"/>
    <w:rsid w:val="00F330A8"/>
    <w:rsid w:val="00F35D2D"/>
    <w:rsid w:val="00F37164"/>
    <w:rsid w:val="00F37D09"/>
    <w:rsid w:val="00F418C0"/>
    <w:rsid w:val="00F41E76"/>
    <w:rsid w:val="00F44707"/>
    <w:rsid w:val="00F50319"/>
    <w:rsid w:val="00F524D0"/>
    <w:rsid w:val="00F555EC"/>
    <w:rsid w:val="00F56E1C"/>
    <w:rsid w:val="00F576CB"/>
    <w:rsid w:val="00F6638E"/>
    <w:rsid w:val="00F67228"/>
    <w:rsid w:val="00F67263"/>
    <w:rsid w:val="00F6795E"/>
    <w:rsid w:val="00F718F1"/>
    <w:rsid w:val="00F724F4"/>
    <w:rsid w:val="00F73D2B"/>
    <w:rsid w:val="00F74024"/>
    <w:rsid w:val="00F7693A"/>
    <w:rsid w:val="00F76E8F"/>
    <w:rsid w:val="00F76ED8"/>
    <w:rsid w:val="00F7762F"/>
    <w:rsid w:val="00F778F5"/>
    <w:rsid w:val="00F8226D"/>
    <w:rsid w:val="00F92BAD"/>
    <w:rsid w:val="00F94733"/>
    <w:rsid w:val="00FA4A12"/>
    <w:rsid w:val="00FA4EF6"/>
    <w:rsid w:val="00FA4FFE"/>
    <w:rsid w:val="00FB3E54"/>
    <w:rsid w:val="00FB4697"/>
    <w:rsid w:val="00FB65DE"/>
    <w:rsid w:val="00FB74AE"/>
    <w:rsid w:val="00FC6501"/>
    <w:rsid w:val="00FD307B"/>
    <w:rsid w:val="00FD4258"/>
    <w:rsid w:val="00FD4B8A"/>
    <w:rsid w:val="00FD6386"/>
    <w:rsid w:val="00FD71A6"/>
    <w:rsid w:val="00FD7BF1"/>
    <w:rsid w:val="00FE51A1"/>
    <w:rsid w:val="00FF51FA"/>
    <w:rsid w:val="00FF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4BFF9F"/>
  <w15:docId w15:val="{AE1E1A88-EE4E-B74F-BDF1-19E0935C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85"/>
    <w:pPr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C77BB9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C77BB9"/>
    <w:rPr>
      <w:color w:val="605E5C"/>
      <w:shd w:val="clear" w:color="auto" w:fill="E1DFDD"/>
    </w:rPr>
  </w:style>
  <w:style w:type="paragraph" w:styleId="Sidehoved">
    <w:name w:val="header"/>
    <w:basedOn w:val="Normal"/>
    <w:link w:val="SidehovedTegn"/>
    <w:uiPriority w:val="99"/>
    <w:unhideWhenUsed/>
    <w:rsid w:val="001D0DCF"/>
    <w:pPr>
      <w:tabs>
        <w:tab w:val="center" w:pos="4513"/>
        <w:tab w:val="right" w:pos="9026"/>
      </w:tabs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1D0DCF"/>
  </w:style>
  <w:style w:type="paragraph" w:styleId="Sidefod">
    <w:name w:val="footer"/>
    <w:basedOn w:val="Normal"/>
    <w:link w:val="SidefodTegn"/>
    <w:uiPriority w:val="99"/>
    <w:unhideWhenUsed/>
    <w:rsid w:val="001D0DCF"/>
    <w:pPr>
      <w:tabs>
        <w:tab w:val="center" w:pos="4513"/>
        <w:tab w:val="right" w:pos="9026"/>
      </w:tabs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1D0DC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D0DCF"/>
    <w:pPr>
      <w:jc w:val="both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D0DCF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link w:val="ListeafsnitTegn"/>
    <w:uiPriority w:val="34"/>
    <w:qFormat/>
    <w:rsid w:val="001D0DCF"/>
    <w:pPr>
      <w:spacing w:after="120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271135"/>
  </w:style>
  <w:style w:type="table" w:styleId="Tabel-Gitter">
    <w:name w:val="Table Grid"/>
    <w:basedOn w:val="Tabel-Normal"/>
    <w:rsid w:val="001D09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4416B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416B2"/>
    <w:pPr>
      <w:spacing w:after="120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416B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416B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416B2"/>
    <w:rPr>
      <w:b/>
      <w:bCs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7107D4"/>
    <w:rPr>
      <w:color w:val="954F72" w:themeColor="followedHyperlink"/>
      <w:u w:val="single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12264"/>
    <w:pPr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12264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12264"/>
    <w:rPr>
      <w:vertAlign w:val="superscript"/>
    </w:rPr>
  </w:style>
  <w:style w:type="character" w:customStyle="1" w:styleId="UnresolvedMention2">
    <w:name w:val="Unresolved Mention2"/>
    <w:basedOn w:val="Standardskrifttypeiafsnit"/>
    <w:uiPriority w:val="99"/>
    <w:semiHidden/>
    <w:unhideWhenUsed/>
    <w:rsid w:val="00392684"/>
    <w:rPr>
      <w:color w:val="605E5C"/>
      <w:shd w:val="clear" w:color="auto" w:fill="E1DFDD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2D50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2D50CE"/>
    <w:rPr>
      <w:rFonts w:ascii="Courier New" w:hAnsi="Courier New" w:cs="Courier New"/>
      <w:sz w:val="20"/>
      <w:szCs w:val="20"/>
      <w:lang w:eastAsia="en-GB"/>
    </w:rPr>
  </w:style>
  <w:style w:type="paragraph" w:styleId="Korrektur">
    <w:name w:val="Revision"/>
    <w:hidden/>
    <w:uiPriority w:val="99"/>
    <w:semiHidden/>
    <w:rsid w:val="009F0E74"/>
    <w:pPr>
      <w:spacing w:after="0"/>
      <w:jc w:val="left"/>
    </w:pPr>
  </w:style>
  <w:style w:type="character" w:customStyle="1" w:styleId="Ratkaisematonmaininta1">
    <w:name w:val="Ratkaisematon maininta1"/>
    <w:basedOn w:val="Standardskrifttypeiafsnit"/>
    <w:uiPriority w:val="99"/>
    <w:semiHidden/>
    <w:unhideWhenUsed/>
    <w:rsid w:val="005405CD"/>
    <w:rPr>
      <w:color w:val="605E5C"/>
      <w:shd w:val="clear" w:color="auto" w:fill="E1DFDD"/>
    </w:rPr>
  </w:style>
  <w:style w:type="character" w:styleId="Strk">
    <w:name w:val="Strong"/>
    <w:basedOn w:val="Standardskrifttypeiafsnit"/>
    <w:uiPriority w:val="22"/>
    <w:qFormat/>
    <w:rsid w:val="00BD3985"/>
    <w:rPr>
      <w:b/>
      <w:bCs/>
    </w:rPr>
  </w:style>
  <w:style w:type="character" w:customStyle="1" w:styleId="il">
    <w:name w:val="il"/>
    <w:basedOn w:val="Standardskrifttypeiafsnit"/>
    <w:rsid w:val="00C54F75"/>
  </w:style>
  <w:style w:type="character" w:customStyle="1" w:styleId="Ulstomtale1">
    <w:name w:val="Uløst omtale1"/>
    <w:basedOn w:val="Standardskrifttypeiafsnit"/>
    <w:uiPriority w:val="99"/>
    <w:semiHidden/>
    <w:unhideWhenUsed/>
    <w:rsid w:val="00EE51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4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lsevier.com/authors/policies-and-guidelines/credit-author-statemen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DC956-BDED-493C-B6DB-CA69C1519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532</Words>
  <Characters>3248</Characters>
  <Application>Microsoft Office Word</Application>
  <DocSecurity>0</DocSecurity>
  <Lines>27</Lines>
  <Paragraphs>7</Paragraphs>
  <ScaleCrop>false</ScaleCrop>
  <HeadingPairs>
    <vt:vector size="12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>University of Aberdeen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Jones</dc:creator>
  <cp:keywords/>
  <dc:description/>
  <cp:lastModifiedBy>Louise Linde</cp:lastModifiedBy>
  <cp:revision>6</cp:revision>
  <cp:lastPrinted>2022-05-04T16:24:00Z</cp:lastPrinted>
  <dcterms:created xsi:type="dcterms:W3CDTF">2023-03-21T10:06:00Z</dcterms:created>
  <dcterms:modified xsi:type="dcterms:W3CDTF">2023-06-27T19:05:00Z</dcterms:modified>
</cp:coreProperties>
</file>